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BD3D0" w14:textId="75E709B2" w:rsidR="005B1E4C" w:rsidRPr="002868E9" w:rsidRDefault="005B1E4C" w:rsidP="006D566D">
      <w:pPr>
        <w:spacing w:line="480" w:lineRule="auto"/>
        <w:jc w:val="left"/>
        <w:rPr>
          <w:rFonts w:ascii="Cambria" w:hAnsi="Cambria" w:cs="Arial"/>
          <w:b/>
          <w:sz w:val="20"/>
          <w:szCs w:val="20"/>
        </w:rPr>
      </w:pPr>
      <w:bookmarkStart w:id="0" w:name="_GoBack"/>
      <w:r w:rsidRPr="00A372FC">
        <w:rPr>
          <w:rFonts w:ascii="Cambria" w:hAnsi="Cambria" w:cs="Arial"/>
          <w:b/>
          <w:sz w:val="20"/>
          <w:szCs w:val="20"/>
          <w:highlight w:val="yellow"/>
        </w:rPr>
        <w:t xml:space="preserve">Table </w:t>
      </w:r>
      <w:r w:rsidR="00A372FC" w:rsidRPr="00A372FC">
        <w:rPr>
          <w:rFonts w:ascii="Cambria" w:hAnsi="Cambria" w:cs="Arial"/>
          <w:b/>
          <w:sz w:val="20"/>
          <w:szCs w:val="20"/>
          <w:highlight w:val="yellow"/>
        </w:rPr>
        <w:t>S2</w:t>
      </w:r>
      <w:r w:rsidR="002868E9" w:rsidRPr="00A372FC">
        <w:rPr>
          <w:rFonts w:ascii="Cambria" w:hAnsi="Cambria" w:cs="Arial"/>
          <w:b/>
          <w:sz w:val="20"/>
          <w:szCs w:val="20"/>
          <w:highlight w:val="yellow"/>
        </w:rPr>
        <w:t>:</w:t>
      </w:r>
      <w:r w:rsidRPr="002868E9">
        <w:rPr>
          <w:rFonts w:ascii="Cambria" w:hAnsi="Cambria" w:cs="Arial"/>
          <w:b/>
          <w:sz w:val="20"/>
          <w:szCs w:val="20"/>
        </w:rPr>
        <w:t xml:space="preserve"> Study quality of included studies based on the QUADAS-2 tool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1689"/>
        <w:gridCol w:w="1186"/>
        <w:gridCol w:w="1985"/>
        <w:gridCol w:w="1734"/>
        <w:gridCol w:w="1689"/>
        <w:gridCol w:w="1253"/>
        <w:gridCol w:w="2052"/>
      </w:tblGrid>
      <w:tr w:rsidR="005B1E4C" w:rsidRPr="002868E9" w14:paraId="576BD3D4" w14:textId="77777777" w:rsidTr="002868E9">
        <w:tc>
          <w:tcPr>
            <w:tcW w:w="2370" w:type="dxa"/>
            <w:vMerge w:val="restart"/>
            <w:shd w:val="clear" w:color="auto" w:fill="D9D9D9" w:themeFill="background1" w:themeFillShade="D9"/>
            <w:vAlign w:val="center"/>
          </w:tcPr>
          <w:p w14:paraId="576BD3D1" w14:textId="77777777" w:rsidR="005B1E4C" w:rsidRPr="002868E9" w:rsidRDefault="005B1E4C" w:rsidP="006D566D">
            <w:pPr>
              <w:spacing w:line="480" w:lineRule="auto"/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6594" w:type="dxa"/>
            <w:gridSpan w:val="4"/>
            <w:shd w:val="clear" w:color="auto" w:fill="D9D9D9" w:themeFill="background1" w:themeFillShade="D9"/>
            <w:vAlign w:val="center"/>
          </w:tcPr>
          <w:p w14:paraId="576BD3D2" w14:textId="77777777" w:rsidR="005B1E4C" w:rsidRPr="002868E9" w:rsidRDefault="005B1E4C" w:rsidP="006D566D">
            <w:pPr>
              <w:spacing w:line="480" w:lineRule="auto"/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Risk of bias</w:t>
            </w:r>
          </w:p>
        </w:tc>
        <w:tc>
          <w:tcPr>
            <w:tcW w:w="4994" w:type="dxa"/>
            <w:gridSpan w:val="3"/>
            <w:shd w:val="clear" w:color="auto" w:fill="D9D9D9" w:themeFill="background1" w:themeFillShade="D9"/>
            <w:vAlign w:val="center"/>
          </w:tcPr>
          <w:p w14:paraId="576BD3D3" w14:textId="77777777" w:rsidR="005B1E4C" w:rsidRPr="002868E9" w:rsidRDefault="005B1E4C" w:rsidP="006D566D">
            <w:pPr>
              <w:spacing w:line="480" w:lineRule="auto"/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Applicability Concerns</w:t>
            </w:r>
          </w:p>
        </w:tc>
      </w:tr>
      <w:tr w:rsidR="005B1E4C" w:rsidRPr="002868E9" w14:paraId="576BD3DD" w14:textId="77777777" w:rsidTr="002868E9">
        <w:tc>
          <w:tcPr>
            <w:tcW w:w="2370" w:type="dxa"/>
            <w:vMerge/>
            <w:shd w:val="clear" w:color="auto" w:fill="D9D9D9" w:themeFill="background1" w:themeFillShade="D9"/>
            <w:vAlign w:val="center"/>
          </w:tcPr>
          <w:p w14:paraId="576BD3D5" w14:textId="77777777" w:rsidR="005B1E4C" w:rsidRPr="002868E9" w:rsidRDefault="005B1E4C" w:rsidP="00BE54CF">
            <w:pPr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shd w:val="clear" w:color="auto" w:fill="D9D9D9" w:themeFill="background1" w:themeFillShade="D9"/>
            <w:vAlign w:val="center"/>
          </w:tcPr>
          <w:p w14:paraId="576BD3D6" w14:textId="77777777" w:rsidR="005B1E4C" w:rsidRPr="002868E9" w:rsidRDefault="005B1E4C" w:rsidP="00BE54CF">
            <w:pPr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Patient selection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14:paraId="576BD3D7" w14:textId="77777777" w:rsidR="005B1E4C" w:rsidRPr="002868E9" w:rsidRDefault="005B1E4C" w:rsidP="00BE54CF">
            <w:pPr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Index text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76BD3D8" w14:textId="77777777" w:rsidR="005B1E4C" w:rsidRPr="002868E9" w:rsidRDefault="005B1E4C" w:rsidP="00BE54CF">
            <w:pPr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Reference standard</w:t>
            </w:r>
          </w:p>
        </w:tc>
        <w:tc>
          <w:tcPr>
            <w:tcW w:w="1734" w:type="dxa"/>
            <w:shd w:val="clear" w:color="auto" w:fill="D9D9D9" w:themeFill="background1" w:themeFillShade="D9"/>
            <w:vAlign w:val="center"/>
          </w:tcPr>
          <w:p w14:paraId="576BD3D9" w14:textId="77777777" w:rsidR="005B1E4C" w:rsidRPr="002868E9" w:rsidRDefault="005B1E4C" w:rsidP="00BE54CF">
            <w:pPr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Flow and timing</w:t>
            </w:r>
          </w:p>
        </w:tc>
        <w:tc>
          <w:tcPr>
            <w:tcW w:w="1689" w:type="dxa"/>
            <w:shd w:val="clear" w:color="auto" w:fill="D9D9D9" w:themeFill="background1" w:themeFillShade="D9"/>
            <w:vAlign w:val="center"/>
          </w:tcPr>
          <w:p w14:paraId="576BD3DA" w14:textId="77777777" w:rsidR="005B1E4C" w:rsidRPr="002868E9" w:rsidRDefault="005B1E4C" w:rsidP="00BE54CF">
            <w:pPr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Patient selection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576BD3DB" w14:textId="77777777" w:rsidR="005B1E4C" w:rsidRPr="002868E9" w:rsidRDefault="005B1E4C" w:rsidP="00BE54CF">
            <w:pPr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Index text</w:t>
            </w:r>
          </w:p>
        </w:tc>
        <w:tc>
          <w:tcPr>
            <w:tcW w:w="2052" w:type="dxa"/>
            <w:shd w:val="clear" w:color="auto" w:fill="D9D9D9" w:themeFill="background1" w:themeFillShade="D9"/>
            <w:vAlign w:val="center"/>
          </w:tcPr>
          <w:p w14:paraId="576BD3DC" w14:textId="77777777" w:rsidR="005B1E4C" w:rsidRPr="002868E9" w:rsidRDefault="005B1E4C" w:rsidP="00BE54CF">
            <w:pPr>
              <w:jc w:val="center"/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hAnsi="Cambria" w:cs="Arial"/>
                <w:b/>
                <w:color w:val="000000" w:themeColor="text1"/>
                <w:sz w:val="20"/>
                <w:szCs w:val="20"/>
              </w:rPr>
              <w:t>Reference standard</w:t>
            </w:r>
          </w:p>
        </w:tc>
      </w:tr>
      <w:tr w:rsidR="00BE54CF" w:rsidRPr="002868E9" w14:paraId="576BD401" w14:textId="77777777" w:rsidTr="001A56CF">
        <w:tc>
          <w:tcPr>
            <w:tcW w:w="2370" w:type="dxa"/>
            <w:vAlign w:val="center"/>
          </w:tcPr>
          <w:p w14:paraId="576BD3F9" w14:textId="646B0E3E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Guo et al, 2021</w:t>
            </w:r>
          </w:p>
        </w:tc>
        <w:tc>
          <w:tcPr>
            <w:tcW w:w="1689" w:type="dxa"/>
          </w:tcPr>
          <w:p w14:paraId="576BD3FA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186" w:type="dxa"/>
          </w:tcPr>
          <w:p w14:paraId="576BD3FB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eastAsia="DengXian" w:hAnsi="Cambria" w:cs="Arial"/>
                <w:color w:val="FFC000"/>
                <w:sz w:val="20"/>
                <w:szCs w:val="20"/>
              </w:rPr>
              <w:t>〇</w:t>
            </w:r>
          </w:p>
        </w:tc>
        <w:tc>
          <w:tcPr>
            <w:tcW w:w="1985" w:type="dxa"/>
          </w:tcPr>
          <w:p w14:paraId="576BD3FC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734" w:type="dxa"/>
          </w:tcPr>
          <w:p w14:paraId="576BD3FD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689" w:type="dxa"/>
          </w:tcPr>
          <w:p w14:paraId="576BD3FE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253" w:type="dxa"/>
          </w:tcPr>
          <w:p w14:paraId="576BD3FF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2052" w:type="dxa"/>
          </w:tcPr>
          <w:p w14:paraId="576BD400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</w:tr>
      <w:tr w:rsidR="00BE54CF" w:rsidRPr="002868E9" w14:paraId="576BD40A" w14:textId="77777777" w:rsidTr="001A56CF">
        <w:tc>
          <w:tcPr>
            <w:tcW w:w="2370" w:type="dxa"/>
            <w:vAlign w:val="center"/>
          </w:tcPr>
          <w:p w14:paraId="576BD402" w14:textId="13C71B13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Hu and Lin, 2021a</w:t>
            </w:r>
          </w:p>
        </w:tc>
        <w:tc>
          <w:tcPr>
            <w:tcW w:w="1689" w:type="dxa"/>
          </w:tcPr>
          <w:p w14:paraId="576BD403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186" w:type="dxa"/>
          </w:tcPr>
          <w:p w14:paraId="576BD404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Cambria" w:eastAsia="DengXian" w:hAnsi="Cambria" w:cs="Arial"/>
                <w:color w:val="FFC000"/>
                <w:sz w:val="20"/>
                <w:szCs w:val="20"/>
              </w:rPr>
              <w:t>〇</w:t>
            </w:r>
          </w:p>
        </w:tc>
        <w:tc>
          <w:tcPr>
            <w:tcW w:w="1985" w:type="dxa"/>
          </w:tcPr>
          <w:p w14:paraId="576BD405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734" w:type="dxa"/>
          </w:tcPr>
          <w:p w14:paraId="576BD406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689" w:type="dxa"/>
          </w:tcPr>
          <w:p w14:paraId="576BD407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253" w:type="dxa"/>
          </w:tcPr>
          <w:p w14:paraId="576BD408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2052" w:type="dxa"/>
          </w:tcPr>
          <w:p w14:paraId="576BD409" w14:textId="77777777" w:rsidR="00BE54CF" w:rsidRPr="002868E9" w:rsidRDefault="00BE54CF" w:rsidP="00BE54CF">
            <w:pPr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</w:tr>
      <w:tr w:rsidR="00A830A6" w:rsidRPr="002868E9" w14:paraId="75B601E5" w14:textId="77777777" w:rsidTr="001A56CF">
        <w:tc>
          <w:tcPr>
            <w:tcW w:w="2370" w:type="dxa"/>
            <w:vAlign w:val="center"/>
          </w:tcPr>
          <w:p w14:paraId="41820EEA" w14:textId="2E0B98A8" w:rsidR="00A830A6" w:rsidRPr="0096600C" w:rsidRDefault="00A830A6" w:rsidP="00A830A6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Hu and Lin, 2021b</w:t>
            </w:r>
          </w:p>
        </w:tc>
        <w:tc>
          <w:tcPr>
            <w:tcW w:w="1689" w:type="dxa"/>
          </w:tcPr>
          <w:p w14:paraId="3582FC47" w14:textId="0DEC3210" w:rsidR="00A830A6" w:rsidRPr="002868E9" w:rsidRDefault="00A830A6" w:rsidP="00A830A6">
            <w:pPr>
              <w:jc w:val="center"/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186" w:type="dxa"/>
          </w:tcPr>
          <w:p w14:paraId="7D14FE64" w14:textId="394938CD" w:rsidR="00A830A6" w:rsidRPr="002868E9" w:rsidRDefault="00A830A6" w:rsidP="00A830A6">
            <w:pPr>
              <w:jc w:val="center"/>
              <w:rPr>
                <w:rFonts w:ascii="Cambria" w:eastAsia="DengXian" w:hAnsi="Cambria" w:cs="Arial"/>
                <w:color w:val="FFC000"/>
                <w:sz w:val="20"/>
                <w:szCs w:val="20"/>
              </w:rPr>
            </w:pPr>
            <w:r w:rsidRPr="002868E9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☹</w:t>
            </w:r>
          </w:p>
        </w:tc>
        <w:tc>
          <w:tcPr>
            <w:tcW w:w="1985" w:type="dxa"/>
          </w:tcPr>
          <w:p w14:paraId="297030ED" w14:textId="4914D1A9" w:rsidR="00A830A6" w:rsidRPr="002868E9" w:rsidRDefault="00A830A6" w:rsidP="00A830A6">
            <w:pPr>
              <w:jc w:val="center"/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734" w:type="dxa"/>
          </w:tcPr>
          <w:p w14:paraId="5011AB78" w14:textId="3EBC1B48" w:rsidR="00A830A6" w:rsidRPr="002868E9" w:rsidRDefault="00A830A6" w:rsidP="00A830A6">
            <w:pPr>
              <w:jc w:val="center"/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689" w:type="dxa"/>
          </w:tcPr>
          <w:p w14:paraId="50EBFD59" w14:textId="516F7FA8" w:rsidR="00A830A6" w:rsidRPr="002868E9" w:rsidRDefault="00A830A6" w:rsidP="00A830A6">
            <w:pPr>
              <w:jc w:val="center"/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253" w:type="dxa"/>
          </w:tcPr>
          <w:p w14:paraId="0863289C" w14:textId="3D813C74" w:rsidR="00A830A6" w:rsidRPr="002868E9" w:rsidRDefault="00A830A6" w:rsidP="00A830A6">
            <w:pPr>
              <w:jc w:val="center"/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2052" w:type="dxa"/>
          </w:tcPr>
          <w:p w14:paraId="5F19A403" w14:textId="21F9019D" w:rsidR="00A830A6" w:rsidRPr="002868E9" w:rsidRDefault="00A830A6" w:rsidP="00A830A6">
            <w:pPr>
              <w:jc w:val="center"/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</w:tr>
      <w:tr w:rsidR="00A830A6" w:rsidRPr="002868E9" w14:paraId="5013E833" w14:textId="77777777" w:rsidTr="001A56CF">
        <w:tc>
          <w:tcPr>
            <w:tcW w:w="2370" w:type="dxa"/>
            <w:vAlign w:val="center"/>
          </w:tcPr>
          <w:p w14:paraId="097D9E4E" w14:textId="6C5CDCB7" w:rsidR="00A830A6" w:rsidRPr="002868E9" w:rsidRDefault="00A830A6" w:rsidP="00A830A6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Lip et al, 2019</w:t>
            </w:r>
          </w:p>
        </w:tc>
        <w:tc>
          <w:tcPr>
            <w:tcW w:w="1689" w:type="dxa"/>
          </w:tcPr>
          <w:p w14:paraId="332EC71E" w14:textId="452FEEAE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186" w:type="dxa"/>
          </w:tcPr>
          <w:p w14:paraId="24999545" w14:textId="5AE45736" w:rsidR="00A830A6" w:rsidRPr="002868E9" w:rsidRDefault="00A830A6" w:rsidP="00A830A6">
            <w:pPr>
              <w:jc w:val="center"/>
              <w:rPr>
                <w:rFonts w:ascii="Cambria" w:eastAsia="DengXian" w:hAnsi="Cambria" w:cs="Arial"/>
                <w:color w:val="FFC00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985" w:type="dxa"/>
          </w:tcPr>
          <w:p w14:paraId="33003852" w14:textId="04F28FD5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734" w:type="dxa"/>
          </w:tcPr>
          <w:p w14:paraId="2A7D5F1F" w14:textId="6884905B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689" w:type="dxa"/>
          </w:tcPr>
          <w:p w14:paraId="26B6E25F" w14:textId="40A2D2D1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253" w:type="dxa"/>
          </w:tcPr>
          <w:p w14:paraId="511717E3" w14:textId="417E7B03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2052" w:type="dxa"/>
          </w:tcPr>
          <w:p w14:paraId="7DFC3897" w14:textId="2C41E8D3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</w:tr>
      <w:tr w:rsidR="00A830A6" w:rsidRPr="002868E9" w14:paraId="687B6482" w14:textId="77777777" w:rsidTr="001A56CF">
        <w:tc>
          <w:tcPr>
            <w:tcW w:w="2370" w:type="dxa"/>
            <w:vAlign w:val="center"/>
          </w:tcPr>
          <w:p w14:paraId="3E009368" w14:textId="418C3D69" w:rsidR="00A830A6" w:rsidRPr="002868E9" w:rsidRDefault="00A830A6" w:rsidP="00A830A6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Li et al, 2019a</w:t>
            </w:r>
          </w:p>
        </w:tc>
        <w:tc>
          <w:tcPr>
            <w:tcW w:w="1689" w:type="dxa"/>
          </w:tcPr>
          <w:p w14:paraId="3723D6EC" w14:textId="37149C13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186" w:type="dxa"/>
          </w:tcPr>
          <w:p w14:paraId="74F8E2EA" w14:textId="2CB46077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985" w:type="dxa"/>
          </w:tcPr>
          <w:p w14:paraId="0B261A48" w14:textId="1EE58DB9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734" w:type="dxa"/>
          </w:tcPr>
          <w:p w14:paraId="4FCAE597" w14:textId="677AB989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689" w:type="dxa"/>
          </w:tcPr>
          <w:p w14:paraId="35D6BCDB" w14:textId="6A2CB9F9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253" w:type="dxa"/>
          </w:tcPr>
          <w:p w14:paraId="0A17DFB9" w14:textId="50E7734D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2052" w:type="dxa"/>
          </w:tcPr>
          <w:p w14:paraId="50EE7E98" w14:textId="5A3F35C0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</w:tr>
      <w:tr w:rsidR="00A830A6" w:rsidRPr="002868E9" w14:paraId="04F1494B" w14:textId="77777777" w:rsidTr="001A56CF">
        <w:tc>
          <w:tcPr>
            <w:tcW w:w="2370" w:type="dxa"/>
            <w:vAlign w:val="center"/>
          </w:tcPr>
          <w:p w14:paraId="4AE53E34" w14:textId="3C1CB265" w:rsidR="00A830A6" w:rsidRPr="002868E9" w:rsidRDefault="00A830A6" w:rsidP="00A830A6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Li et al, 2019b</w:t>
            </w:r>
          </w:p>
        </w:tc>
        <w:tc>
          <w:tcPr>
            <w:tcW w:w="1689" w:type="dxa"/>
          </w:tcPr>
          <w:p w14:paraId="57903DAF" w14:textId="45FDEC5A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186" w:type="dxa"/>
          </w:tcPr>
          <w:p w14:paraId="539B58E3" w14:textId="39611E39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☹</w:t>
            </w:r>
          </w:p>
        </w:tc>
        <w:tc>
          <w:tcPr>
            <w:tcW w:w="1985" w:type="dxa"/>
          </w:tcPr>
          <w:p w14:paraId="09ADCF0A" w14:textId="5DD14F44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734" w:type="dxa"/>
          </w:tcPr>
          <w:p w14:paraId="6BEC6C8D" w14:textId="41DAC662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689" w:type="dxa"/>
          </w:tcPr>
          <w:p w14:paraId="680D46B8" w14:textId="00F97FE9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1253" w:type="dxa"/>
          </w:tcPr>
          <w:p w14:paraId="605EF774" w14:textId="7EACCD1B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  <w:tc>
          <w:tcPr>
            <w:tcW w:w="2052" w:type="dxa"/>
          </w:tcPr>
          <w:p w14:paraId="36480B96" w14:textId="46457F3E" w:rsidR="00A830A6" w:rsidRPr="002868E9" w:rsidRDefault="00A830A6" w:rsidP="00A830A6">
            <w:pPr>
              <w:jc w:val="center"/>
              <w:rPr>
                <w:rFonts w:ascii="Cambria" w:eastAsia="Segoe UI Emoji" w:hAnsi="Cambria" w:cs="Segoe UI Emoji"/>
                <w:color w:val="00B050"/>
                <w:sz w:val="20"/>
                <w:szCs w:val="20"/>
              </w:rPr>
            </w:pPr>
            <w:r w:rsidRPr="002868E9">
              <w:rPr>
                <w:rFonts w:ascii="Segoe UI Symbol" w:eastAsia="Segoe UI Emoji" w:hAnsi="Segoe UI Symbol" w:cs="Segoe UI Symbol"/>
                <w:color w:val="00B050"/>
                <w:sz w:val="20"/>
                <w:szCs w:val="20"/>
              </w:rPr>
              <w:t>☺</w:t>
            </w:r>
          </w:p>
        </w:tc>
      </w:tr>
    </w:tbl>
    <w:p w14:paraId="576BD415" w14:textId="786705BB" w:rsidR="005B1E4C" w:rsidRPr="002868E9" w:rsidRDefault="005B1E4C" w:rsidP="005B1E4C">
      <w:pPr>
        <w:jc w:val="left"/>
        <w:rPr>
          <w:rFonts w:ascii="Cambria" w:hAnsi="Cambria" w:cs="Arial"/>
          <w:color w:val="FF0000"/>
          <w:sz w:val="20"/>
          <w:szCs w:val="20"/>
        </w:rPr>
      </w:pPr>
      <w:r w:rsidRPr="002868E9">
        <w:rPr>
          <w:rFonts w:ascii="Segoe UI Symbol" w:eastAsia="Segoe UI Emoji" w:hAnsi="Segoe UI Symbol" w:cs="Segoe UI Symbol"/>
          <w:color w:val="00B050"/>
          <w:sz w:val="20"/>
          <w:szCs w:val="20"/>
        </w:rPr>
        <w:t>☺</w:t>
      </w:r>
      <w:r w:rsidRPr="002868E9">
        <w:rPr>
          <w:rFonts w:ascii="Cambria" w:hAnsi="Cambria" w:cs="Arial"/>
          <w:color w:val="00B050"/>
          <w:sz w:val="20"/>
          <w:szCs w:val="20"/>
        </w:rPr>
        <w:t xml:space="preserve"> </w:t>
      </w:r>
      <w:r w:rsidR="00BE54CF" w:rsidRPr="002868E9">
        <w:rPr>
          <w:rFonts w:ascii="Cambria" w:hAnsi="Cambria" w:cs="Arial"/>
          <w:color w:val="00B050"/>
          <w:sz w:val="20"/>
          <w:szCs w:val="20"/>
        </w:rPr>
        <w:t>Low</w:t>
      </w:r>
      <w:r w:rsidRPr="002868E9">
        <w:rPr>
          <w:rFonts w:ascii="Cambria" w:hAnsi="Cambria" w:cs="Arial"/>
          <w:color w:val="00B050"/>
          <w:sz w:val="20"/>
          <w:szCs w:val="20"/>
        </w:rPr>
        <w:t xml:space="preserve"> risk </w:t>
      </w:r>
      <w:r w:rsidRPr="002868E9">
        <w:rPr>
          <w:rFonts w:ascii="Cambria" w:eastAsia="DengXian" w:hAnsi="Cambria" w:cs="Arial"/>
          <w:color w:val="FFC000"/>
          <w:sz w:val="20"/>
          <w:szCs w:val="20"/>
        </w:rPr>
        <w:t>〇</w:t>
      </w:r>
      <w:r w:rsidRPr="002868E9">
        <w:rPr>
          <w:rFonts w:ascii="Cambria" w:eastAsia="DengXian" w:hAnsi="Cambria" w:cs="Arial"/>
          <w:color w:val="FFC000"/>
          <w:sz w:val="20"/>
          <w:szCs w:val="20"/>
        </w:rPr>
        <w:t xml:space="preserve"> unclear risk </w:t>
      </w:r>
      <w:r w:rsidRPr="002868E9">
        <w:rPr>
          <w:rFonts w:ascii="Segoe UI Symbol" w:hAnsi="Segoe UI Symbol" w:cs="Segoe UI Symbol"/>
          <w:color w:val="FF0000"/>
          <w:sz w:val="20"/>
          <w:szCs w:val="20"/>
        </w:rPr>
        <w:t>☹</w:t>
      </w:r>
      <w:r w:rsidRPr="002868E9">
        <w:rPr>
          <w:rFonts w:ascii="Cambria" w:hAnsi="Cambria" w:cs="Arial"/>
          <w:color w:val="FF0000"/>
          <w:sz w:val="20"/>
          <w:szCs w:val="20"/>
        </w:rPr>
        <w:t xml:space="preserve"> high risk</w:t>
      </w:r>
    </w:p>
    <w:p w14:paraId="576BD416" w14:textId="77777777" w:rsidR="005B1E4C" w:rsidRPr="002868E9" w:rsidRDefault="005B1E4C" w:rsidP="005B1E4C">
      <w:pPr>
        <w:spacing w:line="480" w:lineRule="auto"/>
        <w:rPr>
          <w:rFonts w:ascii="Cambria" w:hAnsi="Cambria" w:cs="Arial"/>
          <w:b/>
          <w:color w:val="FF0000"/>
          <w:sz w:val="20"/>
          <w:szCs w:val="20"/>
        </w:rPr>
      </w:pPr>
    </w:p>
    <w:bookmarkEnd w:id="0"/>
    <w:p w14:paraId="576BD417" w14:textId="77777777" w:rsidR="00E97B69" w:rsidRPr="005B1E4C" w:rsidRDefault="00E97B69"/>
    <w:sectPr w:rsidR="00E97B69" w:rsidRPr="005B1E4C" w:rsidSect="005B1E4C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9100E2" w14:textId="77777777" w:rsidR="00AB0123" w:rsidRDefault="00AB0123" w:rsidP="00301EFA">
      <w:r>
        <w:separator/>
      </w:r>
    </w:p>
  </w:endnote>
  <w:endnote w:type="continuationSeparator" w:id="0">
    <w:p w14:paraId="297297B1" w14:textId="77777777" w:rsidR="00AB0123" w:rsidRDefault="00AB0123" w:rsidP="00301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B2BA2" w14:textId="77777777" w:rsidR="00AB0123" w:rsidRDefault="00AB0123" w:rsidP="00301EFA">
      <w:r>
        <w:separator/>
      </w:r>
    </w:p>
  </w:footnote>
  <w:footnote w:type="continuationSeparator" w:id="0">
    <w:p w14:paraId="6B6562F1" w14:textId="77777777" w:rsidR="00AB0123" w:rsidRDefault="00AB0123" w:rsidP="00301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E4C"/>
    <w:rsid w:val="001A79C4"/>
    <w:rsid w:val="0020282E"/>
    <w:rsid w:val="002868E9"/>
    <w:rsid w:val="00301EFA"/>
    <w:rsid w:val="00324953"/>
    <w:rsid w:val="005B1E4C"/>
    <w:rsid w:val="00691F23"/>
    <w:rsid w:val="006A3ADF"/>
    <w:rsid w:val="006D566D"/>
    <w:rsid w:val="00827D4F"/>
    <w:rsid w:val="00850A52"/>
    <w:rsid w:val="009A7BC2"/>
    <w:rsid w:val="00A372FC"/>
    <w:rsid w:val="00A830A6"/>
    <w:rsid w:val="00AB0123"/>
    <w:rsid w:val="00BE25E8"/>
    <w:rsid w:val="00BE54CF"/>
    <w:rsid w:val="00D129C2"/>
    <w:rsid w:val="00D924E6"/>
    <w:rsid w:val="00E9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6BD3D0"/>
  <w15:chartTrackingRefBased/>
  <w15:docId w15:val="{AF0CAA02-4490-4E5A-8348-45E61439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E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1E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1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1E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芸霖 陈</dc:creator>
  <cp:keywords/>
  <dc:description/>
  <cp:lastModifiedBy>Caroline Rubince G.</cp:lastModifiedBy>
  <cp:revision>11</cp:revision>
  <dcterms:created xsi:type="dcterms:W3CDTF">2021-03-02T12:37:00Z</dcterms:created>
  <dcterms:modified xsi:type="dcterms:W3CDTF">2021-11-16T04:53:00Z</dcterms:modified>
</cp:coreProperties>
</file>